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962"/>
        <w:gridCol w:w="962"/>
        <w:gridCol w:w="1161"/>
        <w:gridCol w:w="4103"/>
        <w:gridCol w:w="962"/>
        <w:gridCol w:w="962"/>
        <w:gridCol w:w="964"/>
        <w:gridCol w:w="964"/>
        <w:gridCol w:w="964"/>
        <w:gridCol w:w="956"/>
      </w:tblGrid>
      <w:tr w:rsidR="00C31CA7" w:rsidRPr="00584BCD" w14:paraId="5C1ECC14" w14:textId="77777777" w:rsidTr="000905F4">
        <w:trPr>
          <w:trHeight w:val="34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6D463" w14:textId="77777777" w:rsidR="00C31CA7" w:rsidRPr="00584BCD" w:rsidRDefault="00C31CA7" w:rsidP="000905F4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Supplementary Table 1: Clusters with Significant Effect of Age</w:t>
            </w:r>
          </w:p>
        </w:tc>
      </w:tr>
      <w:tr w:rsidR="00C31CA7" w:rsidRPr="00584BCD" w14:paraId="4DAE24EB" w14:textId="77777777" w:rsidTr="000905F4">
        <w:trPr>
          <w:trHeight w:val="34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0D9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D432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3052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D8F6F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Tract(s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606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296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i/>
                <w:color w:val="000000"/>
                <w:sz w:val="20"/>
                <w:szCs w:val="20"/>
              </w:rPr>
              <w:t>t</w:t>
            </w: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5A6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7F7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X (mm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3A4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Y (mm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3A5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Z (mm)</w:t>
            </w:r>
          </w:p>
        </w:tc>
      </w:tr>
      <w:tr w:rsidR="00C31CA7" w:rsidRPr="00584BCD" w14:paraId="1E40FB26" w14:textId="77777777" w:rsidTr="000905F4">
        <w:trPr>
          <w:trHeight w:val="32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300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47AB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3287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642DA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8EEA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B29A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80B5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7387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B85E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BC12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31CA7" w:rsidRPr="00584BCD" w14:paraId="07815FBE" w14:textId="77777777" w:rsidTr="000905F4">
        <w:trPr>
          <w:trHeight w:val="306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96E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FB4E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F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9B9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A581A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Inferior/Middle/Superior Cerebellar Peduncle, Pontine Crossing Tract, Genu/Body/Splenium Corpus Callosum, Fornix, Corticospinal Tract, Medial Lemniscus, Cerebral Peduncle, Anterior/Posterior Limbs Internal Capsule, Anterior/Superior/Posterior Corona Radiata, Posterior Thalamic Radiation, External Capsule, Cingulum, Inferior/Superior Longitudinal Fasciculus, Inferior/Superior </w:t>
            </w:r>
            <w:proofErr w:type="spellStart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Fronto</w:t>
            </w:r>
            <w:proofErr w:type="spellEnd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occipital Fasciculus, Uncinate Fasciculu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C77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2142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B29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750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A83D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080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B36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0</w:t>
            </w:r>
          </w:p>
        </w:tc>
      </w:tr>
      <w:tr w:rsidR="00C31CA7" w:rsidRPr="00584BCD" w14:paraId="337EAA5F" w14:textId="77777777" w:rsidTr="000905F4">
        <w:trPr>
          <w:trHeight w:val="32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A4D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6589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1BE7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22C4E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A9FCE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151DE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75AF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91B7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FCD7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720A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31CA7" w:rsidRPr="00584BCD" w14:paraId="00CB7335" w14:textId="77777777" w:rsidTr="000905F4">
        <w:trPr>
          <w:trHeight w:val="238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D5F5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CA8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M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A10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DBEE0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Genu/Body/Splenium Corpus Callosum, Corticospinal Tract, Cerebral Peduncle, Anterior/Posterior Limbs Internal Capsule, Anterior/Superior/Posterior Corona Radiata, Posterior Thalamic Radiation, External Capsule, Cingulum, Inferior/Superior Longitudinal Fasciculus, Inferior/Superior </w:t>
            </w:r>
            <w:proofErr w:type="spellStart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Fronto</w:t>
            </w:r>
            <w:proofErr w:type="spellEnd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occipital Fasciculus, Uncinate Fasciculu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3A5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FB5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6.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5B2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789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6D6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71D2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57D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18</w:t>
            </w:r>
          </w:p>
        </w:tc>
      </w:tr>
      <w:tr w:rsidR="00C31CA7" w:rsidRPr="00584BCD" w14:paraId="66D2F885" w14:textId="77777777" w:rsidTr="000905F4">
        <w:trPr>
          <w:trHeight w:val="32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7B6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7B94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B05A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C24C8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BD1B3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BBB3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80F7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73C1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610C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CA18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31CA7" w:rsidRPr="00584BCD" w14:paraId="71110940" w14:textId="77777777" w:rsidTr="000905F4">
        <w:trPr>
          <w:trHeight w:val="306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059F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6F8A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R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4E59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981C4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Inferior/Middle/Superior Cerebellar Peduncle, Pontine Crossing Tract, Genu/Body/Splenium Corpus Callosum, Fornix, Corticospinal Tract, Medial Lemniscus, Cerebral Peduncle, Anterior/Posterior Limbs Internal Capsule, Anterior/Superior/Posterior Corona Radiata, Posterior Thalamic Radiation, External Capsule, Cingulum, Inferior/Superior Longitudinal Fasciculus, Inferior/Superior </w:t>
            </w:r>
            <w:proofErr w:type="spellStart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Fronto</w:t>
            </w:r>
            <w:proofErr w:type="spellEnd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occipital Fasciculus, Uncinate Fasciculu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40BD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874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6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B988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8328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660E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042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F03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</w:p>
        </w:tc>
      </w:tr>
      <w:tr w:rsidR="00C31CA7" w:rsidRPr="00584BCD" w14:paraId="58DF858E" w14:textId="77777777" w:rsidTr="000905F4">
        <w:trPr>
          <w:trHeight w:val="32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E0F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9820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F943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D5FEC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BFBE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9C226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1BBF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569E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91FD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5F4A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31CA7" w:rsidRPr="00584BCD" w14:paraId="685A6D82" w14:textId="77777777" w:rsidTr="000905F4">
        <w:trPr>
          <w:trHeight w:val="238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732D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4FF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A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7005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5C1C1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Genu/Body/Splenium Corpus Callosum, Fornix, Medial Lemniscus, Anterior/Posterior Limbs Internal Capsule, Anterior/Superior/Posterior Corona Radiata, Posterior Thalamic Radiation, External Capsule, Cingulum, Inferior/Superior Longitudinal Fasciculus, Inferior/Superior </w:t>
            </w:r>
            <w:proofErr w:type="spellStart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Fronto</w:t>
            </w:r>
            <w:proofErr w:type="spellEnd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occipital Fasciculus, Uncinate Fasciculu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FE6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8D0E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5264E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347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5E78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FD28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C005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2</w:t>
            </w:r>
          </w:p>
        </w:tc>
      </w:tr>
    </w:tbl>
    <w:p w14:paraId="7028116E" w14:textId="08CBD1EA" w:rsidR="00C31CA7" w:rsidRDefault="00C31CA7" w:rsidP="00C31CA7">
      <w:pPr>
        <w:jc w:val="both"/>
      </w:pPr>
      <w:r>
        <w:rPr>
          <w:b/>
        </w:rPr>
        <w:t xml:space="preserve">Note: </w:t>
      </w:r>
      <w:r>
        <w:t xml:space="preserve">Clusters of significant age effects across diffusion measures. fractional anisotropy (FA), mean diffusivity (MD), radial diffusivity (RD), axial diffusivity (AD), tracts identified according to the </w:t>
      </w:r>
      <w:r w:rsidRPr="009E3EA7">
        <w:rPr>
          <w:i/>
        </w:rPr>
        <w:t>MRI Atlas of Human White Matter</w:t>
      </w:r>
      <w:r>
        <w:t xml:space="preserve"> (Mori et al. 2005), L (left), R (right), </w:t>
      </w:r>
      <w:r w:rsidRPr="009E3EA7">
        <w:rPr>
          <w:i/>
        </w:rPr>
        <w:t>p</w:t>
      </w:r>
      <w:r>
        <w:t xml:space="preserve"> indicates the threshold free cluster enhancement corrected </w:t>
      </w:r>
      <w:r w:rsidRPr="009E3EA7">
        <w:rPr>
          <w:i/>
        </w:rPr>
        <w:t>p</w:t>
      </w:r>
      <w:r>
        <w:t xml:space="preserve"> value for the cluster, </w:t>
      </w:r>
      <w:proofErr w:type="spellStart"/>
      <w:r w:rsidRPr="009E3EA7">
        <w:rPr>
          <w:i/>
        </w:rPr>
        <w:t>t</w:t>
      </w:r>
      <w:r>
        <w:rPr>
          <w:vertAlign w:val="subscript"/>
        </w:rPr>
        <w:t>max</w:t>
      </w:r>
      <w:proofErr w:type="spellEnd"/>
      <w:r>
        <w:rPr>
          <w:vertAlign w:val="subscript"/>
        </w:rPr>
        <w:t xml:space="preserve"> </w:t>
      </w:r>
      <w:r>
        <w:t xml:space="preserve">indicates maximum </w:t>
      </w:r>
      <w:r w:rsidRPr="009E3EA7">
        <w:rPr>
          <w:i/>
        </w:rPr>
        <w:t>t</w:t>
      </w:r>
      <w:r>
        <w:t xml:space="preserve"> statistic within the cluster at X Y Z MNI coordinates </w:t>
      </w:r>
      <w:r w:rsidRPr="009E3EA7">
        <w:t>in mm</w:t>
      </w:r>
      <w:r>
        <w:t>.</w:t>
      </w:r>
    </w:p>
    <w:p w14:paraId="0E40C2A5" w14:textId="77777777" w:rsidR="00C31CA7" w:rsidRDefault="00C31CA7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8"/>
        <w:gridCol w:w="939"/>
        <w:gridCol w:w="1161"/>
        <w:gridCol w:w="4282"/>
        <w:gridCol w:w="938"/>
        <w:gridCol w:w="941"/>
        <w:gridCol w:w="941"/>
        <w:gridCol w:w="941"/>
        <w:gridCol w:w="941"/>
        <w:gridCol w:w="938"/>
      </w:tblGrid>
      <w:tr w:rsidR="00C31CA7" w:rsidRPr="00584BCD" w14:paraId="7757FED0" w14:textId="77777777" w:rsidTr="000905F4">
        <w:trPr>
          <w:trHeight w:val="34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E455D" w14:textId="77777777" w:rsidR="00C31CA7" w:rsidRPr="00584BCD" w:rsidRDefault="00C31CA7" w:rsidP="000905F4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lastRenderedPageBreak/>
              <w:t>Supplementary Table 2: Clusters with Significant Effect of Sex</w:t>
            </w:r>
          </w:p>
        </w:tc>
      </w:tr>
      <w:tr w:rsidR="00C31CA7" w:rsidRPr="00584BCD" w14:paraId="252B3DA3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5F7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DD82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865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98CD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Tract(s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15E2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49A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i/>
                <w:color w:val="000000"/>
                <w:sz w:val="20"/>
                <w:szCs w:val="20"/>
              </w:rPr>
              <w:t>t</w:t>
            </w: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989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voxel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65B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X (mm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535F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Y (mm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716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Z (mm)</w:t>
            </w:r>
          </w:p>
        </w:tc>
      </w:tr>
      <w:tr w:rsidR="00C31CA7" w:rsidRPr="00584BCD" w14:paraId="5428F49D" w14:textId="77777777" w:rsidTr="000905F4">
        <w:trPr>
          <w:trHeight w:val="32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644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4F10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ED09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F2C0B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5733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F1A8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815E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A3A0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1EF9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F4E0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C31CA7" w:rsidRPr="00584BCD" w14:paraId="5B9527AB" w14:textId="77777777" w:rsidTr="000905F4">
        <w:trPr>
          <w:trHeight w:val="268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109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42DF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F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F47B2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E339B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Middle Cerebellar Peduncle, Pontine Crossing Tract, Genu/Body/Splenium Corpus Callosum, Fornix, Corticospinal Tract, Medial Lemniscus, Inferior/Superior Cerebellar Peduncle, Cerebral Peduncle, Anterior/Posterior Limb Internal Capsule, Anterior/Superior Corona Radiata, Posterior Thalamic Radiation, External Capsule, Cingulum, Inferior/Superior Longitudinal Fasciculus, Inferior/Superior </w:t>
            </w:r>
            <w:proofErr w:type="spellStart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Fronto</w:t>
            </w:r>
            <w:proofErr w:type="spellEnd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occipital Fasciculus, Uncinate Fasciculu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A72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BDC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39A3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688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13C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DDC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503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2</w:t>
            </w:r>
          </w:p>
        </w:tc>
      </w:tr>
      <w:tr w:rsidR="00C31CA7" w:rsidRPr="00584BCD" w14:paraId="1668B6F7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FB53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06FA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724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DA067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R Cerebellar White Matte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849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0B7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6E5C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3F5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A97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B8D4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6</w:t>
            </w:r>
          </w:p>
        </w:tc>
      </w:tr>
      <w:tr w:rsidR="00C31CA7" w:rsidRPr="00584BCD" w14:paraId="791F0923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DC1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9808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4226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9A04B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L Cingulu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17E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4E7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F8A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2AAE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2828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634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6</w:t>
            </w:r>
          </w:p>
        </w:tc>
      </w:tr>
      <w:tr w:rsidR="00C31CA7" w:rsidRPr="00584BCD" w14:paraId="7C4EA796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7C3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8D5D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04A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2224F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R Cerebellar White Matte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E78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BE3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A8A4A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F19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8E0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0175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38</w:t>
            </w:r>
          </w:p>
        </w:tc>
      </w:tr>
      <w:tr w:rsidR="00C31CA7" w:rsidRPr="00584BCD" w14:paraId="04D7263E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2DA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AD3F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F41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53A7F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L Cingulu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1E7D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887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3AB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921B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B7D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495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4</w:t>
            </w:r>
          </w:p>
        </w:tc>
      </w:tr>
      <w:tr w:rsidR="00C31CA7" w:rsidRPr="00584BCD" w14:paraId="6F2A7428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C78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756F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E77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86B6F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R Middle Cerebellar Peduncl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609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307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B30E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E7C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2A1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A76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39</w:t>
            </w:r>
          </w:p>
        </w:tc>
      </w:tr>
      <w:tr w:rsidR="00C31CA7" w:rsidRPr="00584BCD" w14:paraId="0D8FABF2" w14:textId="77777777" w:rsidTr="000905F4">
        <w:trPr>
          <w:trHeight w:val="32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1CE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2221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3AE2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DC359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FF9B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A1B8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E376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1AFC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E55A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832F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31CA7" w:rsidRPr="00584BCD" w14:paraId="0F2B366A" w14:textId="77777777" w:rsidTr="000905F4">
        <w:trPr>
          <w:trHeight w:val="170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1EC8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BD85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M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492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EE243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Genu/Body/Splenium Corpus Callosum, R Cerebral Peduncle, R Anterior/Posterior Limb Internal Capsule, R/L Anterior/Superior/Corona Radiata, R External Capsule, R/L Superior Longitudinal Fasciculus, R Superior </w:t>
            </w:r>
            <w:proofErr w:type="spellStart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Fronto</w:t>
            </w:r>
            <w:proofErr w:type="spellEnd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Occipital Fasciculu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0BA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651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895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73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86FE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C2A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18D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1</w:t>
            </w:r>
          </w:p>
        </w:tc>
      </w:tr>
      <w:tr w:rsidR="00C31CA7" w:rsidRPr="00584BCD" w14:paraId="49B843E9" w14:textId="77777777" w:rsidTr="000905F4">
        <w:trPr>
          <w:trHeight w:val="136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93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532A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5E1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C0DB8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L Cerebral Peduncle, Anterior/Posterior Limb Internal Capsule, Anterior/Superior/Posterior Corona Radiata, External Capsule, Superior </w:t>
            </w:r>
            <w:proofErr w:type="spellStart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Fronto</w:t>
            </w:r>
            <w:proofErr w:type="spellEnd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Occipital Fasciculus, Uncinate Fasciculu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70742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70C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66A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0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7DB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EBC2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570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11</w:t>
            </w:r>
          </w:p>
        </w:tc>
      </w:tr>
      <w:tr w:rsidR="00C31CA7" w:rsidRPr="00584BCD" w14:paraId="21E9FBEA" w14:textId="77777777" w:rsidTr="000905F4">
        <w:trPr>
          <w:trHeight w:val="32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223A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EA13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E764" w14:textId="77777777" w:rsidR="00C31CA7" w:rsidRPr="00584BCD" w:rsidRDefault="00C31CA7" w:rsidP="000905F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8D758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3A03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6646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5576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5506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BA20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0350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C31CA7" w:rsidRPr="00584BCD" w14:paraId="6E8B1110" w14:textId="77777777" w:rsidTr="000905F4">
        <w:trPr>
          <w:trHeight w:val="272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1068" w14:textId="77777777" w:rsidR="00C31CA7" w:rsidRPr="00584BCD" w:rsidRDefault="00C31CA7" w:rsidP="00090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3BC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R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EF08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4CB4B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Middle/Superior Cerebellar Peduncle, Pontine Crossing Tract, Genu/Body/Splenium Corpus Callosum, Fornix, Corticospinal Tract, Medial Lemniscus, Cerebral Peduncle, Anterior/Posterior Limb Internal Capsule, Anterior/Superior/Posterior Corona Radiata, Posterior Thalamic Radiation, External Capsule, Inferior/Superior Longitudinal Fasciculus, Inferior/Superior </w:t>
            </w:r>
            <w:proofErr w:type="spellStart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Fronto</w:t>
            </w:r>
            <w:proofErr w:type="spellEnd"/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occipital Fasciculus, Uncinate Fasciculu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B75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50B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4AFA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676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26E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035E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227B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6</w:t>
            </w:r>
          </w:p>
        </w:tc>
      </w:tr>
      <w:tr w:rsidR="00C31CA7" w:rsidRPr="00584BCD" w14:paraId="3CCAFB92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94B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EF4C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323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14320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L Posterior Corona Radiat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EAD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B14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6D0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824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992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A82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6</w:t>
            </w:r>
          </w:p>
        </w:tc>
      </w:tr>
      <w:tr w:rsidR="00C31CA7" w:rsidRPr="00584BCD" w14:paraId="0F859EFD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DF3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00C5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8F1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D1846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L Posterior Thalamic Radiatio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2FD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03A2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293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8BEF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1EF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22E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8</w:t>
            </w:r>
          </w:p>
        </w:tc>
      </w:tr>
      <w:tr w:rsidR="00C31CA7" w:rsidRPr="00584BCD" w14:paraId="5006754B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0EEE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6AB9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FFC5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8E3C2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R Posterior Corona Radiat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765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0B5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449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719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FAC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9C98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6</w:t>
            </w:r>
          </w:p>
        </w:tc>
      </w:tr>
      <w:tr w:rsidR="00C31CA7" w:rsidRPr="00584BCD" w14:paraId="0D09A6F4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A4A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03FEF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B1C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E062B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L Posterior Corona Radiat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F889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1B7E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764F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7DC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32C5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B1B8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31</w:t>
            </w:r>
          </w:p>
        </w:tc>
      </w:tr>
      <w:tr w:rsidR="00C31CA7" w:rsidRPr="00584BCD" w14:paraId="12A43739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A09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219D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415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7FD52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L Superior Corona Radiat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096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BB3B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A8AF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CA0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385A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84F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0</w:t>
            </w:r>
          </w:p>
        </w:tc>
      </w:tr>
      <w:tr w:rsidR="00C31CA7" w:rsidRPr="00584BCD" w14:paraId="5731D1B0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411F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0A8E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896E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C225E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L Posterior Corona Radiat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661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303D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34A42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4A55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9D0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F0E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3</w:t>
            </w:r>
          </w:p>
        </w:tc>
      </w:tr>
      <w:tr w:rsidR="00C31CA7" w:rsidRPr="00584BCD" w14:paraId="0903019F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20A2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EBC91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FF1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AC4EF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L Posterior Corona Radiat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EBC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EFAC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453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4386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B71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AD2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8</w:t>
            </w:r>
          </w:p>
        </w:tc>
      </w:tr>
      <w:tr w:rsidR="00C31CA7" w:rsidRPr="00584BCD" w14:paraId="58EFA179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F0D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B41A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A476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1FAEF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L Superior Corona Radiat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656F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43F8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5B63F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D5C11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1C61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A9B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1</w:t>
            </w:r>
          </w:p>
        </w:tc>
      </w:tr>
      <w:tr w:rsidR="00C31CA7" w:rsidRPr="00584BCD" w14:paraId="0F672065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854E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062E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14D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82964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L Posterior Limb Internal Capsul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8C9B4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D94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5F4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ACA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EF9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5B08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13</w:t>
            </w:r>
          </w:p>
        </w:tc>
      </w:tr>
      <w:tr w:rsidR="00C31CA7" w:rsidRPr="00584BCD" w14:paraId="54F8A42B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780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FE10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6AE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00E84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R Posterior Corona Radiat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955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73E9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748F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4D4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0AB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F6FA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7</w:t>
            </w:r>
          </w:p>
        </w:tc>
      </w:tr>
      <w:tr w:rsidR="00C31CA7" w:rsidRPr="00584BCD" w14:paraId="409B1A2C" w14:textId="77777777" w:rsidTr="000905F4">
        <w:trPr>
          <w:trHeight w:val="34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ED2C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8BDF" w14:textId="77777777" w:rsidR="00C31CA7" w:rsidRPr="00584BCD" w:rsidRDefault="00C31CA7" w:rsidP="000905F4">
            <w:pPr>
              <w:jc w:val="righ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D083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B1E02" w14:textId="77777777" w:rsidR="00C31CA7" w:rsidRPr="00584BCD" w:rsidRDefault="00C31CA7" w:rsidP="000905F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R Posterior Corona Radiat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2C90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9514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D6C6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5CC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C30B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25B07" w14:textId="77777777" w:rsidR="00C31CA7" w:rsidRPr="00584BCD" w:rsidRDefault="00C31CA7" w:rsidP="000905F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84BCD">
              <w:rPr>
                <w:rFonts w:ascii="Helvetica" w:hAnsi="Helvetica" w:cs="Calibri"/>
                <w:color w:val="000000"/>
                <w:sz w:val="20"/>
                <w:szCs w:val="20"/>
              </w:rPr>
              <w:t>53</w:t>
            </w:r>
          </w:p>
        </w:tc>
      </w:tr>
    </w:tbl>
    <w:p w14:paraId="1947E2C7" w14:textId="77777777" w:rsidR="00C31CA7" w:rsidRDefault="00C31CA7" w:rsidP="00C31CA7">
      <w:pPr>
        <w:jc w:val="both"/>
        <w:rPr>
          <w:b/>
        </w:rPr>
      </w:pPr>
      <w:r>
        <w:rPr>
          <w:b/>
        </w:rPr>
        <w:t xml:space="preserve">Note: </w:t>
      </w:r>
      <w:r>
        <w:t xml:space="preserve">Clusters of significant age effects across diffusion measures. fractional anisotropy (FA), mean diffusivity (MD), radial diffusivity (RD), tracts identified according to the </w:t>
      </w:r>
      <w:r w:rsidRPr="009E3EA7">
        <w:rPr>
          <w:i/>
        </w:rPr>
        <w:t>MRI Atlas of Human White Matter</w:t>
      </w:r>
      <w:r>
        <w:t xml:space="preserve"> (Mori et al. 2005), L (left), R (right), </w:t>
      </w:r>
      <w:r w:rsidRPr="009E3EA7">
        <w:rPr>
          <w:i/>
        </w:rPr>
        <w:t>p</w:t>
      </w:r>
      <w:r>
        <w:t xml:space="preserve"> indicates the threshold free cluster enhancement corrected </w:t>
      </w:r>
      <w:r w:rsidRPr="009E3EA7">
        <w:rPr>
          <w:i/>
        </w:rPr>
        <w:t>p</w:t>
      </w:r>
      <w:r>
        <w:t xml:space="preserve"> value for the cluster, </w:t>
      </w:r>
      <w:proofErr w:type="spellStart"/>
      <w:r w:rsidRPr="009E3EA7">
        <w:rPr>
          <w:i/>
        </w:rPr>
        <w:t>t</w:t>
      </w:r>
      <w:r>
        <w:rPr>
          <w:vertAlign w:val="subscript"/>
        </w:rPr>
        <w:t>max</w:t>
      </w:r>
      <w:proofErr w:type="spellEnd"/>
      <w:r>
        <w:rPr>
          <w:vertAlign w:val="subscript"/>
        </w:rPr>
        <w:t xml:space="preserve"> </w:t>
      </w:r>
      <w:r>
        <w:t xml:space="preserve">indicates maximum </w:t>
      </w:r>
      <w:r w:rsidRPr="009E3EA7">
        <w:rPr>
          <w:i/>
        </w:rPr>
        <w:t>t</w:t>
      </w:r>
      <w:r>
        <w:t xml:space="preserve"> statistic within the cluster at X Y Z MNI coordinates </w:t>
      </w:r>
      <w:r w:rsidRPr="009E3EA7">
        <w:t>in mm</w:t>
      </w:r>
      <w:r>
        <w:t>.</w:t>
      </w:r>
    </w:p>
    <w:p w14:paraId="2F1D0EC1" w14:textId="77777777" w:rsidR="00C31CA7" w:rsidRDefault="00C31CA7" w:rsidP="00C31CA7">
      <w:pPr>
        <w:jc w:val="both"/>
        <w:rPr>
          <w:b/>
        </w:rPr>
      </w:pPr>
      <w:bookmarkStart w:id="0" w:name="_GoBack"/>
      <w:bookmarkEnd w:id="0"/>
    </w:p>
    <w:p w14:paraId="6A130B5F" w14:textId="77777777" w:rsidR="00CE66FF" w:rsidRDefault="00CE66FF"/>
    <w:sectPr w:rsidR="00CE66FF" w:rsidSect="00C31C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CA7"/>
    <w:rsid w:val="00002B33"/>
    <w:rsid w:val="00047290"/>
    <w:rsid w:val="001F0A86"/>
    <w:rsid w:val="0022680A"/>
    <w:rsid w:val="002B0906"/>
    <w:rsid w:val="00317981"/>
    <w:rsid w:val="003B0053"/>
    <w:rsid w:val="003B7701"/>
    <w:rsid w:val="00450A26"/>
    <w:rsid w:val="004869D2"/>
    <w:rsid w:val="005F6A98"/>
    <w:rsid w:val="00653DB3"/>
    <w:rsid w:val="00707116"/>
    <w:rsid w:val="007B5CEA"/>
    <w:rsid w:val="007E5D53"/>
    <w:rsid w:val="009211CA"/>
    <w:rsid w:val="0092733B"/>
    <w:rsid w:val="00A5406A"/>
    <w:rsid w:val="00A57009"/>
    <w:rsid w:val="00A91ACC"/>
    <w:rsid w:val="00B773BE"/>
    <w:rsid w:val="00BA0CDF"/>
    <w:rsid w:val="00BB237B"/>
    <w:rsid w:val="00BC63B6"/>
    <w:rsid w:val="00C31CA7"/>
    <w:rsid w:val="00CA339C"/>
    <w:rsid w:val="00CD3D7C"/>
    <w:rsid w:val="00CE66FF"/>
    <w:rsid w:val="00CE7829"/>
    <w:rsid w:val="00D30C42"/>
    <w:rsid w:val="00DD6F06"/>
    <w:rsid w:val="00E13D69"/>
    <w:rsid w:val="00EC2C96"/>
    <w:rsid w:val="00F76221"/>
    <w:rsid w:val="00F9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48CF8"/>
  <w15:chartTrackingRefBased/>
  <w15:docId w15:val="{0043A4E1-EC75-7A43-A841-669DD8F78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69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Sayre Andrews</dc:creator>
  <cp:keywords/>
  <dc:description/>
  <cp:lastModifiedBy>Derek Sayre Andrews</cp:lastModifiedBy>
  <cp:revision>1</cp:revision>
  <dcterms:created xsi:type="dcterms:W3CDTF">2018-12-18T17:52:00Z</dcterms:created>
  <dcterms:modified xsi:type="dcterms:W3CDTF">2018-12-18T17:54:00Z</dcterms:modified>
</cp:coreProperties>
</file>